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91897" w14:textId="79849671" w:rsidR="005230FC" w:rsidRPr="00026F81" w:rsidRDefault="00650CD3" w:rsidP="00650CD3">
      <w:pPr>
        <w:jc w:val="center"/>
        <w:rPr>
          <w:rFonts w:ascii="Times New Roman" w:hAnsi="Times New Roman" w:cs="Times New Roman"/>
        </w:rPr>
      </w:pPr>
      <w:r w:rsidRPr="00026F81">
        <w:rPr>
          <w:rFonts w:ascii="Times New Roman" w:hAnsi="Times New Roman" w:cs="Times New Roman"/>
        </w:rPr>
        <w:object w:dxaOrig="6862" w:dyaOrig="2213" w14:anchorId="4384CB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2.2pt;height:84.6pt" o:ole="">
            <v:imagedata r:id="rId6" o:title=""/>
          </v:shape>
          <o:OLEObject Type="Embed" ProgID="ChemDraw.Document.6.0" ShapeID="_x0000_i1025" DrawAspect="Content" ObjectID="_1658834162" r:id="rId7"/>
        </w:object>
      </w:r>
    </w:p>
    <w:p w14:paraId="2D47BCAE" w14:textId="0757E376" w:rsidR="001C51F5" w:rsidRDefault="001C51F5" w:rsidP="004E48E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53FB24E9" wp14:editId="51BDCD94">
                <wp:extent cx="5715000" cy="5676900"/>
                <wp:effectExtent l="0" t="0" r="0" b="0"/>
                <wp:docPr id="9" name="画布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3" name="Picture 6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4EC14E-E8D5-4E2E-AD75-F0756CB7C274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1" y="164761"/>
                            <a:ext cx="4930140" cy="1595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954286" y="393361"/>
                            <a:ext cx="1050901" cy="6277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10">
                            <a:extLst>
                              <a:ext uri="{FF2B5EF4-FFF2-40B4-BE49-F238E27FC236}">
                                <a16:creationId xmlns:lc="http://schemas.openxmlformats.org/drawingml/2006/lockedCanvas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9A19E9C4-B405-4093-981A-A92FB74C187C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9040" y="1917360"/>
                            <a:ext cx="4933021" cy="159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906180" y="2344080"/>
                            <a:ext cx="1103630" cy="6578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14">
                            <a:extLst>
                              <a:ext uri="{FF2B5EF4-FFF2-40B4-BE49-F238E27FC236}">
                                <a16:creationId xmlns:lc="http://schemas.openxmlformats.org/drawingml/2006/lockedCanvas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8919B6F2-D380-4F9A-9ED3-E15156C8413C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9040" y="3708400"/>
                            <a:ext cx="4930140" cy="1678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图片 2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791880" y="4180500"/>
                            <a:ext cx="1210310" cy="70358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2C4441D2" id="画布 9" o:spid="_x0000_s1026" editas="canvas" style="width:450pt;height:447pt;mso-position-horizontal-relative:char;mso-position-vertical-relative:line" coordsize="57150,5676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NQxnmOQBAAA5hgAAA4AAABkcnMvZTJvRG9jLnhtbOxZ&#10;W27jNhT9L9A9CPpXRErUy4gziGWrKJC2QdEugJZomxhJFEjZTlDMd9E1dC/dzWC20UtKiu3Ywcw0&#10;DdoENhCBkqjL+zyHl7l8d1eV1oZJxUU9tvEFsi1W56Lg9XJs//pL5sS2pVpaF7QUNRvb90zZ766+&#10;/eZy24yYJ1aiLJi0QEitRttmbK/athm5rspXrKLqQjSshpcLISvawq1cuoWkW5Bela6HUOhuhSwa&#10;KXKmFDyddi/tKyN/sWB5+9NioVhrlWMbdGvNVZrrXF/dq0s6WkrarHjeq0H/gRYV5TUs+iBqSltq&#10;rSU/ElXxXAolFu1FLipXLBY8Z8YGsAajR9aktN5QZYzJwTuDgjD6F+XOl+ADEDnaQjAYjBuej+Cv&#10;9waMjhb7fFTgq3Ytmd0Lqb5IRkXl+3XjgGMa2vI5L3l7b4IMHtBK1Ztbnt/K7ib/cXMrLV5A0vm2&#10;VdMKkgte61Wt0ISC3bU3qtVBgVEXjN+yzJsEs4w4GYwcgibEmcxI4mSeH8+8KEs9P/ygk8I1X5nv&#10;Xb22WW63stZDzzpSa17yJuNlqZfV494BkHGfz+wuG6YiX1esbrv0lqwEX4harXijbEuOWDVnYLT8&#10;vsBPWunF1wgl3sRJA5SCldHMuU5I5ERoFhFEYpzi9IP+GpPRWrEbkdNy2vAh/zE50vZk2vaV2GWu&#10;qQBrQ02dPTjw0JGdS7RrlMx/htqEeTBuJWvzlR4uwHP9cwjAwwvj5p1ntdNVA9Gfb38QBcSdrlth&#10;nHG3kJWWA5607iAzMPERtq17GIYkCnFX7jodcnhNEnhLABVyPSFIAhIaQIClB0GNVO13TFSWHoDX&#10;QWezEN1AanRWDlP0urXQsTdWlfXBA5DZPTmVlQlKZvEsJg7xwhnEazp1rrOUOGGGo2DqT9N0iod4&#10;rXhRsFov8/xwaQ2VKHkxZKySy3layi6MUCLw64thb5qr02anxhBiLWxXaAn2oLo8qKwwjhySkcBJ&#10;IhQ7CCeTJEQkIdPs0KQbXrPnm2Rtx3YSeIGJ0p7SOuX2bEPmd2wbHVW8BUIqeTW244dJdLRitJjV&#10;hQltS3nZjfdcodXfueIxfOh07eECsvcVYixUSYexH//869Mfv1vYVMqAjB0sU00bACbvlVWLdEXr&#10;JbtWDZQMVJdx9eH0/xQ8vQ4KHiDma7FHZ/sAEj3a+AAgXhwauPET338MNxgFKNFwpOEm9KIIJ30C&#10;DoIGKPkitDHue+155YE7DrkbEqtHkjdN3v6TVp7JeyDvBGly1tyc4MjvuLnjmJ69faTzp2dvL4jP&#10;7H1m7zN7H3dInjegbM/e8AB2Mvt0rPey+v6gx9ptuV+8mSEvwccoxIAJGkE8nxDU4cMOQTBGfuj3&#10;+/8wiOLnbf/fBiEfNdOYPElVb6mb7jqGU93ZmZCPCNmHVo6g/vTsdDsdRnEC9K1xZbdT/qoN7rmd&#10;PrfTBqyHtnp3Gvfq2x7ymJAN//2fCDl8AUKOEhz3hEyAmYPHCII9YGRoAM2WPkL+M3f0JwnZNUfd&#10;DZzBAC71B//6tH7/Hsb7/564+hsAAP//AwBQSwMEFAAGAAgAAAAhAMB4xP7ZAAAABQEAAA8AAABk&#10;cnMvZG93bnJldi54bWxMj8FOwzAQRO9I/IO1SFwQtamgakOcqirigDgR4L6NlyTCXofYbQNfz8IF&#10;LiuNZjXzplxPwasDjamPbOFqZkARN9H13Fp4eb6/XIJKGdmhj0wWPinBujo9KbFw8chPdKhzqySE&#10;U4EWupyHQuvUdBQwzeJALN5bHANmkWOr3YhHCQ9ez41Z6IA9S0OHA207at7rfZCSm7zY4ub14qFH&#10;nj9+jF++pjtrz8+mzS2oTFP+e4YffEGHSph2cc8uKW9BhuTfK97KGJE7C8vVtQFdlfo/ffUNAAD/&#10;/wMAUEsDBAoAAAAAAAAAIQD9HKgtagkAAGoJAAAUAAAAZHJzL21lZGlhL2ltYWdlNi5wbmeJUE5H&#10;DQoaCgAAAA1JSERSAAAAuAAAAGsIBgAAAMSZSEYAAAABc1JHQgJAwH3FAAAACXBIWXMAAA7EAAAO&#10;xAGVKw4bAAAAGXRFWHRTb2Z0d2FyZQBNaWNyb3NvZnQgT2ZmaWNlf+01cQAACOpJREFUeNrtnU9o&#10;HVUUxt8mxKS2Tf/wmkJoQggmiyYkadoKfYtQS5DwCHYRYoi1oYtQIgQlYCQrs2rAhQsXBRF0UXCn&#10;S8GNgqA7BaEoulDEhfgH3Liu7wvvk8v1zv+582YmX+Ej6bw3ufPe/O6Zc8+959zGwcFBQ5LqKn0J&#10;kgCXJAEuSYbW19dXLl269MXZs2d/gG7evLkvwKVaaHNzcxFQb29vP8Njc3Nz7924ceMtAS5VXlNT&#10;Ux/BgtvHAf3e3t5FAS5VWgDZdRwuy9bW1hUBLglwAS6VVQAZfrjruFwUqfJiBOXw8PBpc5AJ31yD&#10;TKkWun379kuAnALgvbgO3QzJq8xQoQCXaiX44fTF2+32/Y7/PSzApdpocXHxTQi/j42NfeYaeApw&#10;SYALcEmAC3BJgEuSAJckAS5JAlwS4AJcqjrgGxsby0UAjokkezJJN0Lypunp6UcDAwN/NpvNx52f&#10;f62srLzso53Dw8Onbt269cb58+e/u3PnzvMCXPKqnZ2dqYmJiU9GR0c/39rauopjy8vL2wDw+vXr&#10;b3es7FBeba2trb2Av9tqtR64/q5uiJSnizAEgF2WlFpaWnp1aGjoJ/zM0lan48zC7ZmcnPx4d3d3&#10;TD645FVJwI3TEcL87IWFhYcXLlz4Jo5Pr5tzzIVyDnYignkMP+1seLzO1DNYz7SuB10ZiOdi3ThL&#10;TaBtc7ktOg/awsrEuG3oJgvwfSQkBB1jbRPTWpqAY4AX5iLEEaw4/obdmVh+AmluaKe75DZRJ9JN&#10;FuCRgHcGiK+Y7zEBz0uw1PZ1sK0s2UC6yQJ8H1bSTC/j/wk4YIZlpXX1ATj+pqswENpxgS/ApUQW&#10;HCBRAM0GHL/TVfEFuKu8mwCXvLsohJnZ8j4AR8dxgYzkZbkoUiGAm1EOHwV80BaANq23PcAV4FJi&#10;wKPChCbMqHXiC3C2Z44HXDUOBbhUeeVVAUtfphRbWPcBVemadeOk2DLXdwtwSYALcEmAC3BJgAtw&#10;SYALcKn0gCM8yGl7e4IHx8ya40HHBLhUSsAxi8ktBznZZE7TuyaYoiaddOOk0gDu2oUNkHP6XoBL&#10;XnXt2rV3IF/W27XFibkICzDjfebKRwEuZRayaWC5BwcHf4fwO47l2Uac5bL2unWo0Wg8EeBSaq2u&#10;rr6IZGJCTdhxDK/l1Q6yhlzLYm3A5aJIuagDzbMjIyNfXb58+UPX1iM4htfwHrw3S1tY34KcTMBq&#10;R0QAPeAX4FIuSgpuVEeIc+7s7Oz7eDJwZzb43YAWcJtr1QV4tht7EZbCFX8NEtYqc/2yK58wSEiw&#10;pc+ZdBeyNNeZxM9O63rYrkzaToTPhO8ScJvJD/TTFQdPCTdTsRh/jQKWo3uO5l2JA0GdwmwryaL+&#10;NNeZN5xZOokv/z1MAvzAndEdlejqOidO7qCdAgYLHncH4DTXGeEiHJU/S+NexLXQqCzbvfbXz507&#10;972PCIwAjxALzOCR6MokwSCIkxwQis/gfTiHj1L7PPuczns2CWnQXu4QqjeZ51EYhEVdJ153nUsB&#10;ZqrZbH4bt/xZWs3MzHxw4sSJ386cOfPj4ODgH0VZbQEe4k8z1mq6DTZ0rOREf5jnmdYVQJvnoLwv&#10;LRcL6djlydBxguAkiGHXGQU4N2aFisjMYbt37959TgXwSwY7AAobANqvpU3GBew4z9d19lLa4aHH&#10;YvzVXO8Q5Cvbgmtiz7xFncOwlu1exAU8zXUK8GMINquaorY03AL6trCmjIhEQceIBqBjRCPOYJE+&#10;ONdUoKPEHWSmuU4BXlBDYWVxi1JYXWrGpglsWGzVikRcIXBJXAvGejlLF1dpr1OAe1RYWdyiPmhe&#10;OwtIAvx/FsdHWdy4wpfqY28YSYD/B7KPsrhxNDw8/DW+WPjcAk6AewPcR1ncWB+u0Xgi0AS4dxfB&#10;R1lcAS7ASzPI9FEWV4CXX90lDUfjnqz7+JQacCjvsrgCvPyCUYN7mjQUWknAjV5dWGhQgPdOMGKc&#10;7eWWKL2YcS30cUV/DIvci1hZJsB7I1fkLGgsVhvA4YNhoqX76NpEmpIAr6eCFoD1wooLcMkL4EFu&#10;iwAX4LUA3DXWEuACvBZyLSVmaFg+uACvTRSF+2myqKa9ll2AVwDwoFgvogZxjtVZTOfD91NkeFiA&#10;52ilgmK9URusSgK81IBHxXoFeIkA764ZGC4CcNTJ6PzbrjrgUbFewmyW+qWVF3gFA44CMHlUNgrT&#10;vXv3Wn19ff8g+QC1MkZGRr709aFgSVHz49SpU7/kURwyCPAgt8XMlzTX3/D/Aq8HLoqvslp4OrRa&#10;rQcAe2lp6TUcg+Wbnp5+lHfhGTwlkEiMpZnotN3Om7o4ZBTgYbFeuSgl9cHzLIvbbrfvA2yz6I0p&#10;lg4DlFmWU5qdKKigTV7193CduO6oWK8AL/kgM4vlo4uwsLDwMM65gBJwAtKkeZNRnchUlqeU2Yn4&#10;dAiL9QrwikRRaPmYjc7qqCwBYVoxQGC7CHEF+AApAIKVdMHARz+fNEk6UZanFL6DoE4UFOtVHLwi&#10;gBM+hPZY7sGMHuBRzXAZoM5a846wcpBmdiATcChrMnHUU8qX/y6VDHAKlsqVieOjxgnjzGaHsgHP&#10;S7TQ8/Pz76Izdz7L6Pj4+Ke+IjBSSQEvchkks/HpEvkEvBvZmenv7//79OnTP588efLXZrP5WIAI&#10;cO+A88nBwZwvwDkR1Wnj6sbGRhvjCAFyzAAPKtyO4z5cFGNAeVRsHtbcN+AcDArwYwg43QWz4GOS&#10;6qhpAWe0wh50CnApV8AhbvVG+Sre46qIRVdFgEveADcGZaXcVUCAS7kA7luubfnibtUnwKVKAF7k&#10;VLcAF+ACXBLgeQJe5HpqAS7Ae2LBi8qIwVoTE3BsUiVABHhtXBRC7vpdEuCVBxyzpYy996JQu3QM&#10;AS8qTMhkBQKONorYIEs6xoAXKddyX9euwpIAr5wAseup0Kt61pIAz90V6tUucJIA9y6sUnT52wJc&#10;gNdCXGtu7/meZh95SYCX1g9nMgcsN+CW9RbgtRLgxkwp4Fb0RIBLkgCXJAEuSR71L1k1Br+jT50S&#10;AAAAAElFTkSuQmCCUEsDBBQABgAIAAAAIQCEaons5AAAALUDAAAZAAAAZHJzL19yZWxzL2Uyb0Rv&#10;Yy54bWwucmVsc7yTwUoDMRCG74LvEObuZnfbLlKa7UWEXqU+QEhms8HNJCRR7NsbEMFCXW85Zob5&#10;/o8fcjh+uoV9YEzWk4CuaYEhKa8tGQGv5+eHR2ApS9Jy8YQCLpjgON7fHV5wkbkcpdmGxAqFkoA5&#10;57DnPKkZnUyND0hlM/noZC7PaHiQ6k0a5H3bDjz+ZsB4xWQnLSCe9AbY+RJK8v9sP01W4ZNX7w4p&#10;34jg1pXsApTRYBbgUFv5Pdw06Cbgtx36Og59E8j85dDVcejWehjqOAxrPezqOOzWetjWcdj+9MCv&#10;Ptv4BQAA//8DAFBLAwQUAAYACAAAACEAB2X35B8UAADEfQAAFAAAAGRycy9tZWRpYS9pbWFnZTUu&#10;ZW1m1J0PcBzVfcff6XSSOEuX5awYUUv22chYMrZ6lmUj20BOkuNisEFDFKAYYvkPhFAbFCCUAZtc&#10;B9qmHVpUMEybTovSJh1KIBWlZegk7cjGgZk2SS9AJhQokcBOybSdKilOMy2p+/nu7pNXdz5xPlnc&#10;9tnf+719//b3vu+7b/d2360ixpi94AThx0KVMbEICX74vV8yZtu5xqQ+vm2zMRFz5ADlq43h/7SQ&#10;rTWmm8Q3qVsfqK9Cg321ZnxBtaEBsxKkAM1dEMlETDNxB1Q5Y2+o2qCP/LLxjBmzZeWr3cU7VbHI&#10;EurUgV2gHiiv1Ycx2YuJ+uFknG6a5aAJ2LZo1i23jE/bjo3TfvZq0tNuCe/jHZ+r2FRav5PuELwE&#10;WxdqsjZOTjbgW89UVZOdiss39f9BFQbiqi5jqtuIiwNxhVFw3E/3Y2+vMbf3dWU835VUl4lUpbHa&#10;n62TJR4MNp20Ew2ZSEZ8qO/yYYP5AWgxS4jTf7MIKN+GjUR+AgL9Kcr1Dsp1A7Urq2CtqYpMjYGX&#10;c/LT8qZ6Nh6DlmvY1n7XA3GyAYwDlRuJTjaMRHMRW74c/pfSjniQ1tr8uNrWuOTAEeCNS1XNVuIZ&#10;4HKZbeyJErehkcg2s8X0mavMleYTYLMZMCliPeYKPhX7OHlbSK/LRGsvpfxF4OS4HGu3beXbrz65&#10;4hIh/v37PxYJZDZnqrIr2U55aSfkj/LTKy7oRTI9XrIxXUSSQP1UfpMfx5gFflxpV4EhClRh37MH&#10;CXGFYVUkwDH9/IzZbW43t5k7wE3mTqPe7TS3sq3YjeR9hvSZgt/cVJGxnY8u1cbP/2LhhT//vDGp&#10;m7ztnl//5/bgti3nV8wa87ob7f+7FecrYtu1dvSP3l2n+jbU+RHlW2jsn3/Bq2/zd/3sD11/Fh0+&#10;6u7f1rftnkWCLav204/9gmQ6ldZ2yGtv0G9n9PbfdttTvT13ecWsbsX3gI9VWHG8BnwUaH+f/OSL&#10;PX/7wIs9ypPOlCYtBoP6oNBPosZbbdj2GziOpOcHQRZ4eq6epuc1azrL1nNzpjqbpt1WQHB1KC0+&#10;8V9X9cAM8MLdZrU7rybZ/CAttvllxM1VYIhOK65zF2YqDIsMwpnWZVxkE6y9bOCpLo2zfFAY2ODl&#10;bF687V/23nJy28s1Zveix1wd04KfZK23ma/LJr+UeBMGNqxyx/M9RBZfFZ/SVX76aPsbGma3juw8&#10;ENRltHWJpu+iYbD5V1uUqf4U0+Ug+Q5QD5aDhUC0W106xM8F8ruYLgfIs+Mv/yzyNdpGXjOQRk91&#10;nlrHuWqJX/9MnKfkczdQsLaU85TqWd9jgfPUWtLfAhvAOJBedJ4aBLY8Wj3t64SltKNjRqIQR4rL&#10;Bx3XD4C7gXdcx055bpEf/qFC7GQofm6pnnZuoY9+/Wt7jdnRZ1tIE0kC+aP2m/w4Ztq5xfZdfkgL&#10;wgXgVdAJjoGgppT3jp+2FRsM7oHBRz+JaVAHbPt2rhNHzeDUOnrRrDMvhl5H38R/6eglIN5GooP1&#10;g8D29UzrKMM+uoA4y5/TY6RXA2M0/psD49/B+K0tSwN7aE16+TpYA74FghpQ3t8D7beYBgbISxvP&#10;B+lAZWUFy1NpmngaTTwdek08Rb+kia8BTxO5+GA0F7d9/bA1EcUPTxOrpmliLalJUA9OZ14YpHwK&#10;/AmQJp4FQU2k2H4GaL8fpAn5ENSE5ag0PRxEDwdDr4dH6KP08Cjw9JA5azCaOcv29cPWg44/Tw+N&#10;fW6UDx2fF85yjvgt2lkDvgiCemhi+/dBKXOEfAjqQXHLU2mauBdN3Bt6TdxDv6SJ/cDTxGjtYHS0&#10;1vb1TGviIvaTBva8sZJ4ChBOxPjQeHma+GmvG+VjNUiCeqB8jaPiCguA4kqzPqsfmusFXRsMgU7w&#10;a0D17bWo8vR1T2lbQTAErxtWk3H647+L8d8V+vHfSd80/ruBeBuJpmoGgeXyTI9/hn10ATv+aeKt&#10;gOCOf7Ub1XXDEeCF1f45O8nm6WpgD3WkjWuA5oSbQVADyrsJaL/FNDBAnvVBOlBZWcHyVNqcsAVN&#10;bAm9Ji6lX9LEZcDTxHD1YHS42vb1w9ZEFD+8OeHhaZpYS2o5mhikXgpcAqSJK0FQEym2twHt94M0&#10;IR+CmrAclaaH1ehhdej1kKaP0kMn8PTgRAejTtT29cPWg44/Tw+bpulhttcN59Oq9HAhCOqhiW2N&#10;cylzRCnXDUdp6zWgObAuU1Ot9jWv2fu76M7pytRMnePqMrXTv6f3U9gca5ePpwrB7+nSsA36nnYz&#10;G9d7CScYN7PYjd8Mj3f0mcyKTdy97enjTu3nuEN7p3uP9i4+OzhetnHX9g7+rSL9Nj77mEt3cvf2&#10;09zDTZk2s8/8ornHtNNeEqg/8s/2jeiM5+o6CqfATyj3PjYK+D91rlZeBMjfYsfkg+TN1vd5tFEX&#10;gMZc29bauLY5xqeVjQXKKR5sS9u2XdXVturbdrW9DIg3O3eoP1ng6aSuyLMejd1Of+yc3q5MXUA3&#10;s3vWs9FMmImqiYL5SXPBBLDPulqJC3h7sWvy4lVs7wDdQHqUVbB2NvfQrC9vs5O3aVP7Go06CafD&#10;SVg+z/T81MY+moHGJf++4/Uwcz13qJaQXwfsfUfrZxg4245fGr8bwA+BOBuLOYmxWP+ccfYF9rEf&#10;eFo+a/p8Rnqp8xlTwFTIv++k5yXefPd8rzE39tmCXZy5OtlIAh1faqPJj2NmnJcGye8HR8GnwXGg&#10;+vY7RD/x/wTa71YQDPY7xACJ1gdpwsLq0x7vbeQV09V9jNh9IdfVAfyXrj4PrK7Ga53EeO3c6SrD&#10;vrqAdFVcD+8X6EF1ytXD7dSVHnSfIV8PyitVD/LBakH2dPQwAtMjIdfD4/RJevgSsHowcSdh4pXW&#10;Q4q5Yfr8sA4fy9XDQepKD18F+XpQXql6kA/l6uEwTB8OuR4O0T/p4QVg9ZCqdxKp+krrobdAD934&#10;WK4enqOu9PBtkK8H5ZWqB/lQrh6OwfSxkOtBHEkP0oLVQ3/CSfTzz86FZ/raLcO+usDM5wvNDcH5&#10;YY17z7JcPfwT+1NfJ0G+HpRXmh48H8rVQ21kwtRGwn1dWhPx9KDvglYPQ46TGHIqrIfs/QV66GTc&#10;ytXD/1BXekjSz3w9KK9UPciHcvXQjh7aQ66HNl8PKwJ6GE46ieFkpfVwsEAPmlPK1UML/ZMeuk6h&#10;B+WVqgf5UK4eLkcPl4dcD5fBxQR93Iq188Noo5MYbay0Hr5SoId1s9CDFm5KD1dj8+cH5ZWqB/lQ&#10;rh72oYd9IdfDXriYoI+3Yq0ecgucRG5BpfXwXIEeumehh530T3q4G5uvB+WVqgf5UK4eHkIPD4Vc&#10;D78LFxP0cRhr9TDZ5CQmmyqth5fy9NA1q+vJ++mf9PBFbL4elFeaHjwfytXDM+jhmZDrYRQuJuDp&#10;L7FWD85C7g0vrLQeXivQw2yuJ79C/6SHb2Dz9aC8UvUwm+vJV9DDKyHXw8twMQFPr2KtHtItTiLd&#10;Umk9/KhAD134We715Ev0T3p4C5uvB+WVqgf5UO78cBw9HA+5Ht6Diwn6+FOs1UP/Yu4/LK60Hv67&#10;QA/rZqGHH9E/6UEPevL1oLxS9SAfytXDOTxHPKcq3PcfFsCP9NCEtXoYWsL9hyUV1sNYbNP0+1Fd&#10;7rPTcueHefRPeliKzdeD8krVQ/cs9LAePawPuR664UJ62IC1ehg+j/sP51VYD5lEnh7Wzup6chX9&#10;kx42YfP1oLzS9OD5UO78sB09bA+5Hq6DC+nheqzVw+gy7j8sq7AexhYU6KETP5OgnOfdV9I/6eEm&#10;bL4elFeqHjppo1w9HEAPB0Kuh/1wIT3ch7V6yC3n/sPyCushs7hAD134mQTl6OGz9E96+AI2Xw/K&#10;K1UP8qFcPTyOHh4PuR7+GC6khxGs1cNkO/cf2iush7HlBXpYh59JUI4eHqF/0sOT2Hw9KK9UPciH&#10;cvVwCD0cCrkexuBCejiMtXpwVnL/YWWF9ZBJF+ihGz+ToBw9/DX9kx6+hc3Xg/JK1YN8mEkP/eTj&#10;uL+GzBRZN+v1gWImfor3g2gd3p+jnVasMNOaxWXkWj5sHP+yV5OeBmpLQWv6NM4xMBIVuKfA+sN0&#10;h7dt65bzLHszba4EKaBn1qfq00bex/FnVYfPSJ82sp8WMEGffoBVn0Z5b8Yov0l2OgTFZ/ceDfXp&#10;gYh3P9tbDxifYW0rhd11yTv7ujJxdzxIMXWZedPXEDpK9d6LQdMFYaY10T+j9L95NU7Mw2qdH2+0&#10;6WWoP2ay7UjuNdZED5k9jMIaRj3FKmO9nSBlLsWuw17B+sIUvyPo5vMTrC9QmQvAZtMLlDbEKund&#10;rJy+nZXV+0hpI3anW269++uW9awwX8WbSzpoo9NtZx/vxbiV9dQpSt5oPuuuYexmr92spb2Dujea&#10;u8DdtHctvynRm0P2sh57F7mqd4v7ixV5rL1/jnTte6frQ4reJYHVdpMfx8y4FvJmNHExZarBy8Q/&#10;io0AuxZSefPBdWArCAa7FlIV/j9yKV1w7Luo8a14UDw/r9i2yopztaN43I/bdrR+VemyyrPbtpzd&#10;v8rruNR2A1AdbQvKs+0pX3FbT9bWy09XG2qL6cstr3K23WD9YvH89mw5+a48WfFi27f5dtvaZZQR&#10;R/iSLUejA9SVNrXP10+hUeXNJ0+6LabRfvLOT3n8B/3ZTPoo+DLw5q26Iueg4Br8+iJzW3B++RRz&#10;W73bb5pmbouX/I6mN998k3c0xTNN1BNvdI/15y2g8N0XG8lTv+3c3kpcgGodun44GVdbpa7bxw/b&#10;gGstbxpXG4+xo2vY1j63g2ZwA3gLaF9jsVxkLDZ3775oYx/ap8Yun7P74Oy+kHN2wPdf66stZ+O1&#10;uch4bWU4G4GzkZBzpjXIGvMvBTgz8VzExCvD2WE4Oxxyzg75nL0Q4CxVn4uk6ivD2TE4OxZyzo76&#10;nP0wwFl/IhfpT1SGs9pIi6mNhPscUMPJSMem1nva+WzIyUWGnMpw1g5n7SHnTGsixdmKAGfDyVxk&#10;OFkZzi6Hs8tDztllPmdaN2h1NtrI99jGynC2D872hZwzra2TzrS2znKWW5CL5BZUhrOH4OyhkHOm&#10;9WfibDjA2WRTLjLZVBnOnoGzZ0LO2ajPmdZoWZ05C3MRZ2FlOHsFzl4JOWdaxySdvRrgLN2Si6Rb&#10;KsPZcTg7HnLO3vM501ofq7P+xVyfLa4MZ+dUtbAeJtzXZ1oPI51pPYzlbGgJ12dLKsPZejhbH3LO&#10;tGZEnGnNiOVs+Dyuz86rDGfb4Wx7yDnTugpxpnUVlrPRZVyfLasMZwfg7EDIOdPaA3GmtQeWs9xy&#10;rs+WV4azx+Hs8ZBzpufz4mwkwNlkO9dn7ZXh7BCcHQo5Z2M+Z4cDnDkruT5bOXecjTJGXwbePfaG&#10;IvfYGwL3yxMl3mNPBOp85DTvsX9k2j32jdyPmgj52Ol+v+aG8cDYjfrPce09+XKeSS+lzXqgZ3q6&#10;p6647vPr+cj0e+z5nL0IZ4XvUg7Tcwn58k0gzl7CYnj+PVjvdMzdu5Rn5uxpOCt813DYOHvK5+xr&#10;U5zl4qwVmLN3Dc/M2UE4K3wfb9g4e8Tn7NEpzjJnOR1z9z7emTm7F84K31cbNs7u8TnbP8XZaK3T&#10;MXfvq52Zs11wVviO17BxttPnbPcUZ6kapyNVU5lzwBY4K3wHatg4u9Tn7LIpzoarnY65ewfqzDpb&#10;DWeF7wkNG2dpn7POKc6cKO/hm7P3hD7PfnTe8a4TnSLXiU7gmu/sGa4T3+3x1nr1sRbj7ECd+pKv&#10;E01Wfy+r3qTwqRHo2mHZlsd69TcwPPtuzxLS6sAi0AQ0hi1AazLGsa0+zsSaDPyZFuzxrms1G48F&#10;1mRI6/JlG9DaP/n/bPVkw7PVuYgtf6avF9PsQ3321mRM5+7uG593uZP9neOZvjBzt50+jIFPAcvd&#10;EdayHIk5c/Y3ONLsqxh3/3DR6y53sg8/sTbU3O2lH38FbgOWu5drJhtertk+rxK6u3Pn+y53sov/&#10;95pQc6c1Qd8H2QB3R1kPdLQ2O2d/QyjNvorprus2vftiR5/sI5f8cqi5+5WI9x5mPeO0uvsOzze/&#10;s+BgRbireXTc5U72N757cai5G4Ozb6CDFwLczW+ebJjf/FZFjtkXztVv6Hf0ye6+9dpQc/ddONMx&#10;q+d3VnetPLtrbfnNiujuew//2OVO9l87rw41d2/D2ffg7liAuzWLJhvWLNpTEe7eWNe1SbqTfXhg&#10;e6i5+0cu6F6HO62BtrpLrJpsSKx6bs640xwxCrxr9LzfbPST4b/HHpcKQvA3Gwz3VNB7fvewda1S&#10;uOaeh9H1tJ03lazQxb9OflGxnt9oXEi8gVXobaw89n694f12Q7/c0O829KuNG/jNxhX8RqIdm6R+&#10;PdB+dZ2uOPua8fcR+ynyp1T4A6zevfEkVvXt7yOU9wTbdWArCAb7+4jrScz3W+UtqgNxm2avkRrw&#10;sBy/j9CmzoHydz4D8XVs0G/l/Q1pjaCY33eSVyq3McqqHxo324dTxev9/LhvVUe/ibBl1Y62g/3X&#10;Pej9YAh4mksW+V6YLPE7Hr8BIlSd/PvKJ+Zl6qeeBYinDeCJqnHXymf52+qDIbmYqB9OxqX3HaAb&#10;RH2LcbdlzdJI8A85u0n2w/ZX9Ww8xo6uZnsluADYv9v9H8TF2wiFUx0uEsRn9X7VNtpTP7V/9d32&#10;Wdw/CLLA435+Cd+3e/m+PT8wFmfP8H17+lj8+6N7GIuzp40Fu3aDfBEXKSBf4pmTfyv829fdEte4&#10;2aCyXUD98vxuLKKZxik/t1J2D7DH7dsMaIxG7fZRtmvZbnePKgq6wfO/MO5n55mlbItbtSkfm4ED&#10;5GNVxp+T2E6ARqDgAMX/TwAAAAD//wMAUEsDBBQABgAIAAAAIQCc3kWwABMAAHR5AAAUAAAAZHJz&#10;L21lZGlhL2ltYWdlMy5lbWbUnXtwXNV9x8/qYT1XXss2yFiy14rsyLZw17IiZIxhJRkXUpu4jkIA&#10;y7ZsTAKEh2sMpbyypDSBjidDMiGTGcAxmU4DKR00NgVaDJbdNJ22YaKmmYbBBks8ak8HJsqjTf6w&#10;UT/fe+9ZXe1q1fXKmntz7O/+zj2v+zvf873n7r333FXEGHMbGCX8UigypjRCghe+8YfGbJxnTPzK&#10;jeuNiZi9f2bMuhJj+D8upMqM6SDxBHWrffVVqK+7zAxdUGJowLSAOKC55ZFkxNQTj4Gi2MBxVevz&#10;kFm2MmkGbFn5anfxXlFpZBF1ysFOUA2U1+TBmNRaol4Yi9NN80lQB2xbNOuUW8ynbcfGaT91LekJ&#10;p4T78Z7HVWk6bVMssUJwE2xdqEnZODkpn2+d6aomlY7LN/V/nwoDcVWeNCXNxMWBuMIoxJxP5+O2&#10;LmP2dLclXd+VVJ6MFCWw2p+tkyLuDzadtNFoMpIUH+q7fLjUnAQNZhFx+m8WAOXbsIbIr4CvPzm5&#10;3k65DqB2ZRWsNUWR9Bi4OWOfljfVs/FSaPk829rvaiBOLgVDQOUOFI9EDxQPRmz5QvhvpB3xIK01&#10;e3G1rXEZBD8E7rgUzdhAPAkcLlNzOouJ2zCHyEZztek2m81nzGfBetNj4sQ6zTV8KnYleVeTXp4s&#10;LruK8peBsXH5YKltK9P+zQ+WXS5U/vzPr4j4MuuTRakWtuNu2qj8UX5i2fIuJNPpJhvTRqQWqJ/K&#10;r/PiGHOBF1faZrCbAkXY39iDhLjC46pIgGP6eYu50ewxd5q7wBfMXqPe7TB3sK3YTeTdQvpkwWsu&#10;XWR37xON2jj7wvxLzn7ZmIEd7nbnX7y91L9ty3kVU8a85UQ3vb5siSK2XWv7nz7drvo2lHsR5Vto&#10;7F/5R7e+zd/5uycdfxYce9/Zv61v260gwZZV+/3fukgyTac1H3Xb6/PaSXzpL532VG/XPW4xq1vx&#10;3ePhYqw4XgXmAu3vc5/7Uedrj/yoU3nSmdKkRX9QHxQ2kajxVhu2/SjHkfS8D6SAq+eScXpetaq1&#10;YD3XJ0tSCdptAgRHh9Lis7/d3IkagRvuNSudebWWzf9Pi81eGXGzGeym04rr3IVJh8dFBuF867Ly&#10;jNuutZ/ueb5N4ywfFI6trjwjvtcv3HjqtlvHtt1cY25c8G1Hx8ZUeknWupuZuqzzSok34dhqp/nR&#10;3yCyyjOVaV1lpvcvPa5hdurIVgG/Lk9fskiH8jjOVM6Gvvo/bVBc/cmlyz7yY0A9+CSYD0S71WWM&#10;+Dwgv3Ppsoc8O/7yzyJTo83k1QNpdKLzVDvnqkVe/fNxnpLPHUDB2nzOU6pnfS/1nac+Rfo74FIw&#10;BKQXnaf6gC2PVs/5e0Ij7eiY0ViKI8Xlg47rR8C9wD2uSyc8t8gP71AhNhZyn1tKxp1b6KNX/7ou&#10;Y7Z32xYSRGqB/FH7dV4cM+7cYvsuP6QFYTn4GWgFHwC/ppT3npe2AesP4kBhE4kJUA5s+3auE0f1&#10;YGIdHTLt5lDodXQQ/6WjF4F4O1CcqOoDtq/nW0eXsY8EEGea01uIxwFhtJQPVz8a/1Xp8dfY1YJq&#10;L/9cx/9Z6qmNv/fq2zlF4/+yl7YB6w/u6Lvjr7rnPv6PMv6Phn78v0bfNP6PgSJwoDhV3geCH//y&#10;9Pi34ddUxv9B6msMvw4yj/99Xtpk46/9n/v49zL+vaEf/y30TeO/FbjjP1DaVzxQGvz4v9KFS05o&#10;53Mq4//H1Nf47wSZ49/npU02/tr/uY//SsZ/ZejHP0HfNP7ipwgcKI4V94Hgx39dF+44oYPPWlAN&#10;NH51XhyT1/l/CeXUv0tA5vh/ykubbPy1/4nG/33S3wTud6IZJdYve71dzFfatuQMx2+KcU1eNv57&#10;0yalfrBUPk0U/N+baCsddN68ma1eN2WUc7RZ6MRvhrO7uk1y2Tqupju7uXK+myvmvc418z18rjBx&#10;rqx3ELvLXEz6nXx2m5tJ2WO+yDV13DSb280fmPvMUtorhPNyOhMHv6L+GWwx4H/6e7zyIkD+5uJ8&#10;H3lT9b2KNjRmFiVe3FqlKy7wfS5dTumlXrqN+9tSnr9Nbau+bVfbi0G1mz7BNXGue28aux3e2MW6&#10;2pJuGzSDbqZ2722NGTbDRcNZc5GO+2Fg7z02ERe4dFjrmIx4EdvbQQeQHmUVrJ3KNY315V128i5t&#10;al/9xbGa2IpYjeUTnZ/Xa5pm9lEPJvr+vgVmtnDFsIj8cmCvA62fYeDsBvzS+PWC/wIOZ6Wxmv7S&#10;TdPG2aPs5wHgznnl4+cz0vOdz5gC0iHz3o74due7l7qMuanbFlzFHdoEG7VAx5faqPPimEnPBX3k&#10;fwa8D74A/geovr0WUN6vgfa7AfiDvRboIdH6IB8trD6ZB5zjvZm8ejCRru5nxO4Pua7uw3fpSuOc&#10;1lUZuiqbPl0l2VcbEGe59fC/WXpopU6heriTutLDV0GmHpSXrx5aDc9UKG9xLnp4CqafCrkenqRv&#10;0sPTwOphoCJWM1ARtB7qmRvGzw/SUKF6eJy60sP3QaYelJevHuSD1YLsuejhMEwfDrkeXqVP0sNr&#10;IK2HKvRQFbQeLsvSQzs+FqqHfupKD/8MMvWgvHz10M4d1UL1cAKmT4RcD8fhQnp4G6T1EEUP0aD1&#10;0Julhw58LFQPg9SVHk6BTD0oL189yIdC9XAWps+GXA9n6J/08DGwehicGasZnBm0Hh4cp4c2vk0m&#10;8LFQPfySutKDrnkz9aC8fPRgfShUDw2RYdMQCfd1Sj38DMPHAmxaD7PQw6yA9ZD6epYeWvGzUD3M&#10;on/SQzM2Uw/Ky1cP8qFQPaxFD2tDrofL4GKYPl6OTethNnqYHbQe9mfpoW0KelhJ/6SHq7CZelBe&#10;vnpoY74vVA/b0MO2kOthK1wMw9N2rNXD0NxYzdDcgPVgXsjSQ/sU9LCZ/kkPt2Az9aC8fPUgHwrV&#10;w0Po4aGQ6+FBuBimj1/GpvVwIXq4MGg9HMnSQ8cU9LCH/kkPj2Ez9aC8fPUgHwrVw370sD/kenga&#10;Lobp43exaT3MQw/zgtbDTzL0kP/as8X0pxoUgR7QB75J/6SH57CZelBefnpwfShUD0fQw5GQ6+F1&#10;uBiGpwGs1cPI/FjNyPyA9ZA6maWHqXyfPET/pId/xWbqQXn56mEq3ydPooeTIdfDO3AxDE9D2LQe&#10;GtBDQ9B6+EWWHtrwsxbo2Mfdc3p+8R9UkB7+G5upB+Xlqwf5UOj8MIoeRkOuh4/hYpg+anJN62Eh&#10;elgYtB5Gs/TQjpuF6uHX9FN6qKSfmXpQXr56kA+F6iHOc+V4UbjvPyyEH+lhkU8PpjFWYxoD1oMp&#10;X+d/ftHGeqGOKehhDv2THpZPoAfl5asH+VCoHpLoIRlyPVwBF9JDJ9bOD6YJPTQFrYdYhh5ap3R/&#10;so3+SQ9/hM2cH5SXnx5cHwrVQx966Au5HrbDhfSwA5vWwxL0sCRoPdRl6aEVP2tBId8feuif9PAl&#10;bKYelJevHlppo1A9PIweHg65HlJwIT18BWv1EGtmLVJzwHpIxrP00IaftaAQPdxN/6SHfdhMPSgv&#10;Xz3Ih0L18Ax6eCbkejgAF9LD97BpPSxDD8uC1kNzlh7a8bMWFKKHJ+if9PA8NlMPystXD/KhUD0c&#10;RQ9HQ66HAbiQHo5h03poQQ8tQeshkaWHDvysBYXo4e/on/TwY2ymHpSXrx46zFe7JtPDJvaB496a&#10;wooc66grnD5QzFQms9/f17rM59BOE1aYbA3rYnItHzaOf6lrSU8AtaWgNZ4a51JwoNhZG1+TYD2q&#10;3snXtq1byLrU9bTZAuJAa94m6tMa3pf/66Jj56VPa9hPAximTyex6lM/77X3885gbIWg+NTec1ef&#10;HonwniBw14dWljSTVg/smniiMWO01pngrFPf0d2WrEyPbXmyavyaUkprTak+aTYrTLZG/neU/tCt&#10;MVqF/aIT128bpK4wqaVI7k3WyO82uxiFVkY9zqpz3T2Nm6uw7dhrSI+zbrSDz8+y9lNlloP1pgso&#10;bTer5m9kJf0eVtrfTkozsb1OuQ5W27dRfzVr7FcTT9CmWrud99bvYH19nJI3mT8hrZX2E2A7q/L3&#10;knYPuJf2ruNNfr3Zf5vZYXaSq3q30soKx2Pt/W7Ste8djg9x+lcLrLbrvDhm0rWxN6OJtZQpAT8l&#10;PhcbAXZtrPJmA6033gD8wa6NVYXfRy6li3IPMzwrHhTPzMu1rbLiXO0oXunFbTsVXrqs8uy2LWf3&#10;r/I6LrUdBWpL24LybHvKV9zWk7X1MtPVhtpiunLKq5xt118/VzyzPVtOvitPVrzY9m2+3bZ2MWXE&#10;Eb6kCtFoD3WlTe3zrQk0qrzZ5Em3uTS6ibwl8W3d4t/vz3q2+8FfAXfeqs5xDqr2zVPRHHObf37Z&#10;xtwW9dWpzPs3VE6cOMFvqFQm6/BJvNE93kdoANnvpq8hT/22c3sTcQGqdeh6YSyutraDDqDxkVWw&#10;1v8eB364md6n5U31bLyUHX2ebe3zBlAPesE7QPvqL+XcUjp976Y3sw/tU2OXydn9cHZ/yDm7z/P/&#10;AWyaszI4KwuGs6fg7KmQc/akx9nTPs4GKgYjAxXBcHYYzg6HnLNXPc5e83NWBWdVwXB2As5OhJyz&#10;4x5nb/s5i8JZNBjOzsLZ2ZBzdsbjTOt/7Xw2OHMwMjgzGM4aIg2skQ33eVNrZHUOW4BNczYLzmYF&#10;w9laOFsbcs60jlScXe7nbDaczQ6Gs21wti3knGmtpTjTWkurs6G5g5GhucFw9hCcPRRyzrQeUZxp&#10;PWKaswvh7MJgONsPZ/tDzpnW7IkzrdlLczYPzuYFw9kRODsScs5e9zgb8HE2Mn8wMjI/GM5OwtnJ&#10;kHP2jsfZkJ+zBjhrCIazUTgbDTlnH3uc6eLcHpsjC+FsYTCcxYsaWEMU7u9nWkOk+WyRjzPTOBgx&#10;jcFwloSzZMg50zobcdbp56wJzpqC4awPzvpCzpnWooizHX7OlsDZkmA4exjOHg45ZymPs6/4OIs1&#10;D0ZizcFw9gycPRNyzg54nH3Pz9kyOFsWDGdH4exoyDkb8Dg75uesBc5apo+zfuaCsecSNTmeS9T4&#10;nzHk+VzC/8w1eo7PJaLjnkus4X7UcMjHTs9I9F1nyDd29tm3fY5RyHP8RtqsBnoOqucQiuvZiJ4p&#10;jX8ukcnZITjL/n1Y+cnXs1A8y5EvB4E4exGLYc1Aoiq2Yvp+H3Zyzh6Fl+zfVA0bZ1/zOHsszVmq&#10;PLZi+n5TdXLOeuEs+3dIw8bZFo+zrWnOBkpjK6bvd0gn52wlnGX/dmfYOEt4nLWmOYsV83t50/bb&#10;na+wn+eB+4w8kuNcFPGdi3L91qGekZ/udNfgdPOM3J03adqUJ2fmfS7SrBtNzjRx6s0Bmp8WX/1t&#10;2t7e7drTnYtIKwcLQB3QGDYAPSsfwuqZtXA+npWPOu2MfdjzSq5n5Z+mqHzZCLQmS/4fKhmJHioZ&#10;jNi65/uclGAf6q/7rHw8d/cefMnhTva7a7q7w8yd1hkcA5ovLHcvscbgpdK26iC423riPx3uZOdX&#10;dYaau1vhbADc7uPu5Rkj0ZdnzAqEu29e9VuHO9mi5JZQc6e1Gm+BB33cvco6jVfLXpy2v72QYF+5&#10;jtl46wvdmu9ke/6pN9Tc6dnTcfrSh7XH7CmeO52a+0Yg3N19xc8d7mTnVqwNNXd/C2eH4a7fx93p&#10;i0aipy/692n7Ww2T6W739Scd7mRX/ez6UHP3Gpy9CXcDPu4+5JnKh/P3B6K7YztPOdzJHkyEm7s3&#10;PO4Gfdx9VD8S/aj+W4Fwd/0nWtZpvpPt2Rfu+e6FIne+O4i1813F8pFoxfJ/CYS7f1up90O2d8ve&#10;c8e2UB+zR+DsbY5Z3Wuz3EW5zxZtORUId8fb2xzuZFuvDDd3P/G4+6mPu5qLR6I1F38wbdw55ybG&#10;y702zHiHYxMZ3t85wKWs4H+Hg2kmHfQ70LvYus5JGXXe4dB1nD1fO8l86L35BG9FrOZfO7Eoq9Kb&#10;WSntvs3hvsuhNzn0Hofe4tjKOxzX8M7EUmwt9XXPTvvV9aHio+ACL640ez0h33vAA+AbVPgO9sfY&#10;57Cqb9+XUN732S4HG4A/2PcleknM9FvlLUp8cZtm/YhysVqI3z+kzV7rL535B7b9fivvFdLmgFx+&#10;7yUvX25LKat+VAHbh4ni1V5+pWdVR2v0bVm1M9Ga/QdI3w1czVXmuB/hv8892b0F3gki+N5TGq1K&#10;zkzf5xZPl4Jni4YcK5/lb5OHgu8fNEb8f3iV1saCHe9ikmwcLlLXst0ClgP7d3Z/QVy8HaBwfIWD&#10;GuJT+jsAzbSnfmr/6rvt83ri+0AKuNznc5+nK+M+T2yS+zzjx+KjJ3YxFrFxY8GunSBfxEUcyJfK&#10;5Ni7gW/ccGulxs0GlW0D6pfrdzSHZsbe2dhA2V3AHrfvctyU0qjdfp/tMraXmh9QygbXf3fLH7f5&#10;420jm+JWbcrHehAD8rEo6eaxaWrAHEUIMaD4/wkAAAD//wMAUEsDBAoAAAAAAAAAIQC253U74wcA&#10;AOMHAAAUAAAAZHJzL21lZGlhL2ltYWdlMi5wbmeJUE5HDQoaCgAAAA1JSERSAAAAlQAAAFkIBgAA&#10;ADeIZoAAAAABc1JHQgJAwH3FAAAACXBIWXMAAA7EAAAOxAGVKw4bAAAAGXRFWHRTb2Z0d2FyZQBN&#10;aWNyb3NvZnQgT2ZmaWNlf+01cQAAB2NJREFUeNrtnU9IdFUYxj+RYfpEZVBhFMUUNEUcUT5BQQUx&#10;kRCJZjGYmOgihjAYAqGJVrmIBoJatglqUy2C2gRtghYtahPVpn+boIgWBRHUIgjqPuEr73e4c71/&#10;zrneO/MID/PX4zjnd9/33HOe99w7l5eXdyjKpvglUISKiqZ6vX7v/Pz8IUJFJVa1Wn1icnLyk52d&#10;nedXVlZen5+ff49QUbHVbDbHAJR+bn9//2nARaioWAJAiFDm80NDQ98TKiqWABShoqxHqo2NjZcJ&#10;FWVVGFNhbCWPMZ7yi16Eioo0lQCwcNaHW7/IRaio3IhfQgfr7Oxse21t7VXcn5mZ+dBLh6OEikqk&#10;arV6try8/Abul0qlHy4uLqYIFUWoKEJFqAgVoaIIFUWoKEJFqKgQUC0sLLxbqVTeHhwc/NEFVGgT&#10;f4dQdYFardYDS0tLbxaLxT/W19dfKRQKf25tbb2I522032w2S5ubmy+NjIx8g0lWQtXhqtVqjyPd&#10;bW9vvyAQaQgODw8fS9L+wcHBU2hnd3f3OT9I2QkdpHq9vj4xMfHp4uLiO+2WZJCu5ubm3p+amvrY&#10;e/9ylPYRkcrl8herq6uvBS35sDMyJNhTdJEC7osFGLc6zejXEIUAEoACWDEAKeE5OBngaoD034oK&#10;IjszQ4JFBZYVFXnuidcct9p3rl9DRyPlxU1lSIdoC+a+K0j/97gfHR09isc4g4ySMtmZOYEK0QOR&#10;RIx2+rWkQlQyiyL8iicIVU6h8pNAJe9B6rMJlW1POzszY1ChXg/AQFK7p6FCVJGIRqioxOlPnpcB&#10;tc30Zxab+j1HqDoYKr+Bu40zT8CKv4kBuqRZQpVz4eyr1Wr1y2PclzMypEIzkshrtoS/IalQV+IQ&#10;qi5Q0hlx12In5VDez7+EiiJUFKEiVISKUFGEqmMkE4au9hZw3b5LqMy9F/QMO54z58+CJka7BijM&#10;6eh5HUz2mXM/WW7fNVTmxKveJSZoUrbrocIXJZN6epIxD+27hArw+0VWbbshVG2EI0/Skw7vMO6j&#10;o+JKjP/t2repvb29Z3p7e//Grc3vJWhBGf8P7msRKkOIJogqtpc5XLZ/cnLyCHzh2MXFa/9B3OIx&#10;nk8DKkaq+zt4VFbctUXWz5iWdJDern3cD2vzNQUrL7YBghqNxrx+DY/ltbjlV3CNeu3MBe1mTKiu&#10;hCoPVJOgqgSdCuHIE/dkklV4PwW1j46Dfxy23LB7ROnql5uikUQxvF/85mEONvjT4VO/qt273ncd&#10;/4OGJlNQyYcTM31aVx7Agiu+ZF2iJGlJDHCu0l5Q+xh7BZU2iW4qgWp3EOH9+D38fpz3tfv8fv0W&#10;1JdOB8U6vdh0KgaFclR8oPIjrRLvGOC1rb8LWwIVNgKZRZ5ysEWJaLHOTl017AcQIpeLuZugLzKr&#10;0mVPp6enD8etxQs6wMbGxj73vpMv0f7AwMBPs7OzH6RxsDlr2M/f3O4sI6m8L+xnr91n8zj2w0Ew&#10;PDz8rQuPFNItQPWi09f9/f2/5H6DjjShSnNHkzyp43Z98VumMDeMJ1SEKta4Sp9iu1oLI1RdBJWc&#10;9UEuIhSh6lKoZHN4DEhdGfYJVZdBJSvqmIiECBWhIlSEilBRhIpQuT1JWpf1vSvLTIlQZQAqvwVW&#10;uDpNZ6erRWobnz+thXxCFaIzZJ5N3BYCjt/KQFqXko2Q+q6tLJiIjruDC6Gy2GaQhyjrUPntgqdN&#10;d6lAhRVtVxcYBFS1Wu0QOd0VVHfv3v3NC/FLttpDuvBzWYjxToxskhqhLEEFgG79au+YmDT33bYh&#10;RI+enp5/yuXyV319fb9OT09/ZLN98U9hld/Td0HmtDipr130QoeJ+V+UJahs74wXO/1p+23cnW5V&#10;+L02okmlSaPRKItZP+nMOtpHW9o/ZdNTFSZSZTn9IVL5lVylDpXqsFG1J/dy1AZvssKKOc3PyB9G&#10;KE0C+O1KlJK4P8VqC883Bray5bMMfGWwm4eBuukI0cWhtzZQxxyHaW3Fh5R8bUYDudpAWCusLjlC&#10;Z0pxghnG5T5eUyVKN863RLXO6vfLwSDeelFQeskaVGYZu8sy/Mhnf4g8iFySEmT3XJAvZxPokChX&#10;GzAjD35Pxil6/kc6Cp2MzxA1soUpBsiDrz1vCv1Gs65NnrM1sSbzKfq019bRr8dbx8fHBzJuypuv&#10;veOgcm0PRjuym4h0su2UggKAQqHw1/j4+GfFYvH3tOZtCNUtQyUTd0iDtqFCesMg30uFT1YqlbfM&#10;ix9SKUPl5y+3uV2OQKVToSuocB+r94TqlqHC6TVSkwyk9SUubEMlEBOqDodKgwXZHo9gqkIP+pNc&#10;xoJQ5Qgql7ppnopQEapY6c/1hCKhIlSEilAlhwpjKIFLZtgJFaEiVFR3pT85IcDtlTGxRAgIVeJp&#10;C5kScbWvA5UhqMzN7SGb81Swfui5NbkSJyHoYKhcq52TkxAQqli6yXNOEAgVoSJU2Ux/WBhn+iNU&#10;iSSFC1Kn53JnP0LVRf8s5qhk6oIWYkJFESqKUFGURf0H7YxU4MyCDKMAAAAASUVORK5CYIJQSwME&#10;FAAGAAgAAAAhAATdyDDUEQAAIGgAABQAAABkcnMvbWVkaWEvaW1hZ2UxLmVtZtSde3Bc1X3Hz660&#10;emu5kQ1WjAQrR8YSspW1LWRhm2QlgYldO1FcQxJj4vUzDsVEMcYwGTJsA5nptHRqMgmZwdDqjwyY&#10;x0xEwQztTIh4mGnTtBUeOqVgjASmoTNJ46bplJk2436+996zutrVimVlzd4e+Or87nnd3/me732d&#10;c+86Yoy5FZwn/IcQNSYWIcEPD1xvzJZPGpO4bssGYyImccCY71UYU2kL+HGm2pg+Ek9TtyFQX9np&#10;wWozcUmloQGzHCQAzXVFUhHTgu2AqDP2lqqlfeSWrUuZMVtWvtpdvBeNRdqoUwN2gwagvHYfxmSu&#10;wfTDlE03zTLQDGxbNOuWW8pf2461aT9zI+lJt4T35z2fq1g2bchJdgtegq0LNRlrk5MJ+NafrWoy&#10;WVu+qf/3qzAQVzUpU9mBLQ7EFZGC4/51/9w6YMyhwZ6U57uSalKRaJJY+7N1MtjBYNNJO9+YiqTE&#10;h/ouH9aad0CracOm/+YyoHwb1mH8BgT6U5DrnZTrA2pXsYKNTTSSHQMvZ+qv5U31rB2Dli+xrf1e&#10;DcTJWjABVG6k4lzjSMV4xJYvhf8ltCMepLUO31bbGpdx8ArwxiVatRk7BVwuMwv7OTyyYSHWFrPR&#10;DJqt5gvm98EGs80ksPrN5/kr6zryNpJek6qo/hzl14OpcXm/M9tYjvHkE1d+Rqj753s/GwnktaSi&#10;meVsJ7y08/JH+ckruwaQTL+XbMxVGE1A/VR+s28TmUt8W2lbwTAFosS/tQcJtsJRVSTAMf38utlj&#10;DplvmNvBfnPYqHe7zG1sy9pH3tdJny34zWWLJPb/YIk2fvfjS9f87h7OD7u97f7vvt0Z3Lbl/IoZ&#10;Y950zaEXrrxChm3XxqOPfNCr+jbU+IbyLTT2z7/s1bf5uz885vpz2Utn3f3b+rbdWhLEhYLaP/en&#10;iyXTbFrHi157ab8d8+0/dttTvb1H3MMsq3Pxvc3HCr+N1cQXA+3vhhte7f/Jfa/2K086U5q0GAzq&#10;g8IQiRpv+WaPi0aOI+n5fpABnp4rp+l59epVJeu5JVWZSdKuSwCHknQoHP/vrf2oEXjhLrPSPa82&#10;sflRWuzwy4ibrWCYTsvWtYsoG46KDMKF1mXdC167Nt607akejbN8UNi4tu4F8b3h8i2/uPWWqW0v&#10;15g9lz3o6tiYOj/Jxt5mri51/ClY7jaudZs//1sEWfdCnScY8nPTRzvf0jC79RTXA6th+ftyX9tK&#10;pRcK6ZY7W5Wn/hTSZZp8B6gHy8ClQLRbXTrYnwTyvZAupW87/vLPIlejHeS1AGl0putUL9eqNr/+&#10;hbhOyec+oGDjYq5Tqmd9jwWuU1eRfgasBRNAetF1Kg1sebSasTbZGR033rGT6cf0w5StNpYAHTPS&#10;nDiSLR90XN8H7gLecR2b8dqiNjRmuaHwtaVy2rWFPvr1vzxgzM5B204SownIH7Xf7NtE064ttr/y&#10;Q1oQusDrYBV4H6i+1ZTy3vPTNhMHgzhQGCIxCWqAbd+e68RRC5hZRydNrzkZeh29gv/S0atAvI1U&#10;DDWkge3rhdZRin30AHGWe06PkS69GaPxvy4w/t3u+DWR83E1kKZOAvw1WA3+DgQ1kGD7b4H2W0gD&#10;0lHSeD5IB5Xg4+vhSfTwZOj18AR9kx6eAp4eRuvSFaN15ddD1zQ9SENz0cMI9aWHp0GuHn5MWjF6&#10;kA+l6+Eoejgaej38GX2UHh4Anh5MbbrC1JZfD840PfTi31z08F3qSw8Pglw9fJ+0YvQgH0rXwxH0&#10;cCT0eriDPkoPdwJPD+nqdEW6uvx6+OUALrlB5+o+rLno4Q+oLz3cDXL18C3SitGDfChdDzvQw47Q&#10;6+Em+ig93Aw8PYzF0hVjsfnSw3r2kwT2/mE5dgIQzsf4o7Hy7h+ez+phJSmlaGEb9XSP+EWwCuwG&#10;aj94/5j20zYTB4N39+jdP2r/0oHlpLj7xwHGfyD0499PvzT+gyAKRioSlWlg+1q++8f7BnDHDSv9&#10;e7cmthqAxrDZt4lmfYZIk58Aa4DOB58Dqm81kMDeAD7qfGB9KP180IEeOkKvh2VwIT10Ak8PmWi6&#10;IhMtvx4S0/Qw1/tHTWhID90gVw86JxWjh4+6fzxLO28A75m7qtJq1s7nsg+nJ1XlappizPlWT38u&#10;H1Lq+53yb6YQfC6XvzbouewAGzu8hPMcw+Zy1z4Ah7cPmtSV1zJb2z/IzOwdzMgedudkj/C3m2Nl&#10;C7O0t/PfCtK/wd9Bc4CUQ+ZrzNkmUPBB82nzLVcfpRyPNXQmAX6DP/9LXAH4f+p41DaQv4XOyfeT&#10;N1ff62lDx7JFpW/bWOmyBc732XJK13XKlpMdbEvbwTa1rfrB8kvZbvDSZ5hzrSmwtqOx2+WPnTPQ&#10;k6oJ6GZuazvrzKSZjE7mnZt0HpgEdm2rHVsws6yj7SS3D0iPihVsPJc5M+vLu1Fj3qVNIjNa4cSd&#10;bidu+bzQ16oO9tECZpof2gcz+5iRaiO/Bth5RutnGDjbi18av/3gX4E4G6py4kNVQ/PG2R+xj7uB&#10;d86rnX4+I73Y8xmngGzInWfS+oh3vvvZgDH7Bm3B1axqSGtNQMeX2mj2baKPvE/4CmXOgmHwX0D1&#10;7X2C8v4TaL+bQTDYe8VtJFofpAkLq89i7huPMWLHQq6rh+ibdPUwsLoarXXio7Xzp6sU++oB9rkh&#10;id0OCOen9HApWgjqobfotSQ7RjpGNI5poLmTs+BRkKsH5RWnB88HqwXFdl/F6OE1mH4t5HoYp0/S&#10;wylg9eA0cm5uLLcevpinh1X4WOr54SR1pYfTIFcPyitWD/KhVD1URyZNdSTc150qTpzSg+71rB6G&#10;HSc+7JRZD5l78/TQg5+l6uF/qCs9NNHPXD0or1g9yIdS9bAePawPuR7W+Xq4JqCHsQVOfGxBmfVg&#10;/jxPD70aT1DK/UOS/kkP18+gB+UVqwf5UKoeDqGHQyHXwzfhYpI+3k5szw+JRU48sajcevirPD30&#10;4WepethP/6SHbxPnnh+UV6we5EOpejiOHo6HXA+PwcUkfXyc2Oohs9iJZxaXWw+v5+hhzZzuJx+m&#10;f9LDM8S5elBecXrwfChVD2fQw5mQ6+FtuJiEp3eIrR4mWp34RGu59fDrPD3oXq7U88Mp+ic9/Btx&#10;rh6UV6we5EOpeljIvM/CaLjvJxdEPT1cTGz1kGpz4qm2cushdu3058017jNqqXqooX/Sw+XEuXpQ&#10;XrF66JmDHjahh00h18NGuJikj79HbPUw0u7ER9rLrIdMU54eevGzCZRyP/kZ+ic93ECcqwflFasH&#10;+VDq+SGDHjIh18M9cCE9/CGx1YPpcOKmo8x6MIk8PfThZxMoRQ+H6Z/08CfEuXpQXrF6kA+l6uEE&#10;ejgRcj08CxfSw3PEVg9DXcx7d5VZD6kVOXrom9P95OP0T3oYI87Vg/KK04Pnw2x6GGIfOO7P6ZsC&#10;65iepilm6lL532dpXeRxtNNOLMy2hrSUXHt8WBv/MjeSngRqS0FrLBrnGBipEJx4kvWgJIu62rZ1&#10;S1kX2kCby0ECaM55pj6t43uoR6MvXZA+rWM/rWCSPr1DrD6N8t3SKO+EO92C7Ll9x6Q+3RfhPXDg&#10;rc/UzbLWSGF3nXjXYE+qzh0PUlijzlnTcZTqfZdEs3lhtjXqDyn9S6+GO4f/NdfWt2uZz5pMJ5J7&#10;gzXqYbOXUVjJqCdY9dXXIQne4ljJ2xQJvppaxd8vsOqjb4pWuWW6sDfw5s0GN22YVbo9rGQfYqX7&#10;ICkdWIfdcr2sdl/Nf1exxr0Gu4/6V1PiIN8l3cb6doKS+8w3SV1FXhLsZFX8MGlHwF2092W+1NKX&#10;W7eyPr6bXNW7Bc+6XY/l0R2ka9+7XB8S9K8JWG03+zbRrGtTB9DENZSpBKewLyaOALs2pbwFYDvY&#10;DILBrk2pwv9HLoNr61V0jPOAy4Ps3LxC2yorzlVXdp1vi09ta/3Ixsqz27ac6tn96riUzdqNW0fb&#10;gtqy7dmytp5iW09lgunar9ridOWmq5zSbPlg2Zns3PZsGfmuPMXixbZv8+22jZdSRhzhS6YUjW6j&#10;rrSpfb45g0aVt4A86baQRofIuyLh8R/0ZwPpo+BHwDtv1RS4BgXfiagvcG4Lnl++yrmtPnBuayj6&#10;G9nTp0/zjWxDqhmfxBvd46zQCvK/PVpHnvptz+3t2AJU69D1w5Sttop9jwI/bANubHnTuFo7xo6+&#10;xLb2uRe0gP1A3yBpX0NV45Ghqvn79qiDfWifGrtczo7B2bGQc/aQ7//DxJaz0Vqux7Xl4ew1OHst&#10;5JyN+5ydCnDmNI5HnMbycFYdaTXVkXAfm1WcJHScaN3U6mzYGY8MO+XhbD2crQ85Z1pbFGdaW7Sc&#10;jS0Yj4wtKA9nh+DsUMg50/qbONP6m+UssWg8klhUHs6Ow9nxkHP2mM+Z1qgsZ5nF45HM4vJwdgbO&#10;zoScM63jSGdax7GcTbSORyZay8PZwmgrax3hvgZorUOcaa3DcpZqG4+k2srD2SY42xRyzrQeIM60&#10;HmA5G2kfj4y0l4ezDJxlQs6Z5szFmebMLWemYzxiOsrD2Qk4OxFyzjSvLM40r2w5G+ri2alr/jgb&#10;ZX8/At5zb2OB597GwDNsoTm93Ofe4Jxe/GM+98anPfeu41lkMuRjp2dwjdlEYOzs3Kp9Ti5lnngJ&#10;bTYAzbPpOVe2nr01ZzH9uTeXs5Nwlv/7EmGaK5AvrwBx9ioxEXPSQw1O9/z9vsTsnD0JZ/m/wRA2&#10;zp7wOXsqy9londM9f7/BMDtnR+Es/3cKwsaZ3qeXzh7IcmZqne75+52C2Tk7Amf53/KHjbM7fM7u&#10;zHKWrna65+9b/tk52wFn+d+7h42zm3zObs5yNhZzuufve/fZORuAs/xvxMPGWb/P2WCWs0Sl0z1/&#10;34jPzlkHnOV/Rx02zpb5nHVmOctEne5MdL7uNZ5nP7reePeJFxW4T7yoyPvED/q99dfBnLVfp+j7&#10;RFxhfcQxCYyFQPcOSzc+OKDfBfPiD/rbSKsBl4FmoDFsBVonmSBu93Eh1kloalqw41BonWQTpeXL&#10;FqD1ePn/TOW5xmcq57YGv4R2Ct0vJslTn711kuncLbv+5y53inubrxsMM3f76IPuGw8Ay90e1pf2&#10;VG2dt98lS7KvQtz97N9Z+kZ3igdv2xhq7u6hH38DvgMsdxfVnGu8qOaHZeGu8Vf6pnLnoOLHNu8I&#10;NXdap3sLPBLg7qes0f209uS8/a5ikn0V0t2CA7FrxZ3ivxi7MdTcLeQE90/0ZRGx1d125hy3tx0s&#10;C3ejXQ0ud4q//72bQ83dp+HsNNytCnBX/6lzjfWferMs3P3i9SaXO8VffTHc3G3yudsS4O455m2f&#10;a3+7LNx98PIVLneKX/qH3lDr7iE4O4HuHglw93TnucanOw/W2/ubCz2nlWR/7WCme5Tv3Kv3W3cO&#10;Kn52z1dCzd0JOHuDfjwf4G4X87i7un5YFt291dvjcqd49c7toebuH+HsX+BO73TZa0V8xbnG+IpH&#10;5427Mfb3LPCeb3J+v3iIDP93knApLwTfQY0EcnN/JylG3uXAXq9t0dW8H9rDW51J3jnVW6KNvFXX&#10;YW7y30b13kXVm6h6D1Vvod7Mr859nndUe3iLtItGmoDu+bVvPefIVrgEyFaaPV7l/zZwN/iQCn9J&#10;vJrEl4lV377zqbwX2a4Bm0Ew2Hc+d5CY67vKW1QGbJtm/WjkoasUv39Omz/BN/l7EL9fJw76rbxT&#10;pF0MCvl9F3kfh1+Nm/pSD2w/ZrIb/Pw6P1Ydveupsra82lJakAfN5d8NhoGnv/oCz9fBdwlne1bm&#10;/WZCdOrf7jhfn3Kyayriay04Hp1wY/ktn9t9lPw8vCQS/EdCaG0q2P5WkGTtGDu6ke3loAvYfxPm&#10;19jiboTCiW4Xcew5/aZQB+2pn9q/+m77LO7vBxngcf+JWd7rtPMWA8xbfCJ7nNWkZnuvc/pY/OoH&#10;exmLqfc6NRY2yBdxkQDypS419Z3D32+/pS63bA/l1C/P76YCmmnK+rmZsnuBPX7f5fiJ0ajdPst2&#10;Ndud5glK2eD5720FbZs/PV7CprhVm+pPC3CAfIymvDw2TRwslEFwgOz/EwAAAP//AwBQSwMECgAA&#10;AAAAAAAhAGOHaERLCAAASwgAABQAAABkcnMvbWVkaWEvaW1hZ2U0LnBuZ4lQTkcNChoKAAAADUlI&#10;RFIAAACcAAAAXQgGAAAAUAwPXAAAAAFzUkdCAkDAfcUAAAAJcEhZcwAADsQAAA7EAZUrDhsAAAAZ&#10;dEVYdFNvZnR3YXJlAE1pY3Jvc29mdCBPZmZpY2V/7TVxAAAHy0lEQVR42u2dT0h0VRjGXcyHoQ2K&#10;iBYOIigpg8JIgoIuZBAJkciFmJDgaggDKVzMVxDkqoGClm2CNkERUdCmNhEUFa2CNkGbiNpEqxbV&#10;suap75HD4dw798495869M8/iYWZ0uGfm3t+859/zvnfs9vZ2TJLykk6CJOCksGq324+2Wq3Hr66u&#10;HhNwUlDt7u6+tri4+GWz2XxpbW3tQ0jASUF0cnLyjA3Y0dHRc5ubm28JOMm7ANvl5eW+/feZmZkf&#10;BZzkXehKMXYTcFIuQtepCCflJsCGKNfpdB42IcREQsBJwSYOgA7jOTzmCZuAk3KXTsKIdq3tdnsa&#10;z8/Ozp4ScFJQNRqNt7td6+V/AIyN/SPgJAEnCTgBJwk4ScAJOEnASQJOEnACTgoD3MbGxjurq6sf&#10;hwQOi8rHx8fPCrgRVqvV2qlWq78sLS191mw2X6xUKn8fHh4+77mNRvf4n3eB/qjdbj8i4EZQuPDr&#10;6+vv1mq1bwCd8ffp7e3tN2ZnZ3+4uLh4ImsbW1tbb87Pz3/nskEJuBFQp9N5aH9//5Xp6emfTk9P&#10;n4563/X19drKysonEJ6nbePg4OA+oLW7UAFXMtk5CMi0Yg4CHs/Pz5+Mej/GUAANwAGKJO0hygEc&#10;RD1u8DMXAkLyjT1Ow/v39vZe5fsFXIllu3FhEYePDc/xiP+bhkrz/QDNHkMlFcZ1EPxyABuphfg7&#10;km7YPsZqGKfd3NwsaZY6IsABBjPryrdd3HU8tIeop2WRIQUOYNkicAAQXR27Vp/AmXCbQrdqd60C&#10;boiAw4WnaBE3gUN3x1wFAScF7VKZ9oexFSKd7y7VTrrhxERd6ogDRxB8A8eIinU1tIXxW5byELqo&#10;BZfddSHaIJoxqpnRB11rv11dnAAbu9F+I5uAkwYinYQhEbas+l1zE3BSamFHIc0CrICTBJwk4ASc&#10;JODKKq7el72NPICL+h52nWAs09gLxSMPHPYdWecWC5mu7Zus4nYT3BasqxuyiHMo4LjQzLJeeM61&#10;ONfWV69tr5EEzl6hx4nMuqBpyz7xgDxkLd1QwHGXwf4bK6ELuASixyvKBu0zigJkeslCampq6mff&#10;wCEix23eEzjTXIBzK+AcoosVe4+hSscDaHbZUfV1s4oW8kql8hcSY9Law5N0p3HA2fYpvBZwjhNp&#10;vg5ROt4er7Hcqc82kKNgWshpD09q9046DnX1EGaEU5caE3FwIexoYwKHbilLkT5kROEYOB432e1o&#10;gf/HJbQkaKOBrSxkYbm2s5ImtMQJkRLnyrYiMaoVegyHXzuNgoMADRcF3nvkSuIk8kQxMcTsUvF/&#10;vhcX1v7FR90yyEzD41iKdXT5SMjRhpGy10jzPZiGZ6b69XpvmrGqmTYY9T14PLqNCwWcme2TdxFj&#10;M0UubdTCScXFwkXDcfC5+T3waHbBSdLwoqIh24jbeE+ThueKhvjxREVDU0iawffwnRidG3C4KDbt&#10;WRIwsoxvMkwuLvGrt42NXBrARQQMWdoARIDJdZy0aXj9nA9XamApgXO5T6NmPh4nBLHjmyzrUYhy&#10;oXYNcKEBFSIeAGBicto0vCQRf3Jy8rfu+LKF487NzX3fT/KzgPu/S3gB61G9xjf9ijmZ+F6hhga4&#10;8N0fzFfVavXXrKUXolSv198DaABvqKonucAKsTxgjqWgUBOfQQwNQmhoy3Vxr9KG0C5PUHTgzDQ8&#10;AVdg4CBu+HJKba5NlSnCDfqWQQKugAoJ3DBp6IEzFzfTLHQKOAHXl2idwYQBi5ACTsAJOAEn4ASc&#10;gBNwAk7ACbj0kzjumYZ0PQu4DMJnp/PFLEEKxdXhLZrwuVkBCRJwBQSO+Qm8OHxN6OJKahUNNnxW&#10;7pAwZyHUzo+A61OuzCVcNEaxsgDnSnCJspEHBQ59esjQ+sCH9TLsNyGBq9frHywvL3/q+7i9XC9x&#10;dXiLpKhEHt9FDHsCh+jDW9X4TjWD3WZ8fPyPWq329cLCwrcTExO/+24Dx8Nnhw+ue1K/wHfx6e9K&#10;AlxUHV4BF9Olmu7SLA7WB6H6zhtvjhHw3FdmEU2LOJ5pIUe09ulgdQ2uTSdMWbpUGCfsLjWkXSzR&#10;GI7++X48+lQvb3wWjz4VZ8tO+jl6Cd8fQHNwjcgFmGjEpF2pLMAxyjHFDz9+fPY8Z6px0cN5MzCz&#10;3qudhZXWG8/MIrONuJq2bD9J4okr0iZ10OKz2DZ11s+FbItVr89c1EjnuoYDn6Xy5GNiwfUbXHSO&#10;UzjFxuywX2882gBAjBam18yMFkzh68dxkuTmZVE/MmkAyyKuOhP4JfvuOjjjM3MffbbhisJJ77gn&#10;5QhcVIKr75oZnPEZNxALMh5CFL13796fOzs7r2MWjcSSrBMlqaTAsT2m5YUAjrOzLmjvAzZuZksF&#10;AY6VgFyA+Cy0Z874mAMRCjguQpvuCakgwJkA8LV960TfwAFkjukE3AgCR8ii7g7sQ67iKCGcFwKu&#10;JMCFVpLCxQJOwAXpUkPOUgWcgBNwAm4wwOXhvBBwAu4OuDy8ZQJOwOXapWI/FqDhOba58vb2C7gR&#10;A47HzuO2RFLJgPN9HwWOC3mDkFD3UJBKAFxoMXPJrPVWZMOkgCu5sDXnqu2mKCfggigv14sk4O7G&#10;b4pwAi5X2XAVNa1PwA2JXLc+GtRtmQScJAk4ScBJkoCTiq5/ARDAofNlk9kSAAAAAElFTkSuQmCC&#10;UEsBAi0AFAAGAAgAAAAhABEPwAsVAQAARwIAABMAAAAAAAAAAAAAAAAAAAAAAFtDb250ZW50X1R5&#10;cGVzXS54bWxQSwECLQAUAAYACAAAACEAOP0h/9YAAACUAQAACwAAAAAAAAAAAAAAAABGAQAAX3Jl&#10;bHMvLnJlbHNQSwECLQAUAAYACAAAACEA1DGeY5AEAADmGAAADgAAAAAAAAAAAAAAAABFAgAAZHJz&#10;L2Uyb0RvYy54bWxQSwECLQAUAAYACAAAACEAwHjE/tkAAAAFAQAADwAAAAAAAAAAAAAAAAABBwAA&#10;ZHJzL2Rvd25yZXYueG1sUEsBAi0ACgAAAAAAAAAhAP0cqC1qCQAAagkAABQAAAAAAAAAAAAAAAAA&#10;BwgAAGRycy9tZWRpYS9pbWFnZTYucG5nUEsBAi0AFAAGAAgAAAAhAIRqiezkAAAAtQMAABkAAAAA&#10;AAAAAAAAAAAAoxEAAGRycy9fcmVscy9lMm9Eb2MueG1sLnJlbHNQSwECLQAUAAYACAAAACEAB2X3&#10;5B8UAADEfQAAFAAAAAAAAAAAAAAAAAC+EgAAZHJzL21lZGlhL2ltYWdlNS5lbWZQSwECLQAUAAYA&#10;CAAAACEAnN5FsAATAAB0eQAAFAAAAAAAAAAAAAAAAAAPJwAAZHJzL21lZGlhL2ltYWdlMy5lbWZQ&#10;SwECLQAKAAAAAAAAACEAtud1O+MHAADjBwAAFAAAAAAAAAAAAAAAAABBOgAAZHJzL21lZGlhL2lt&#10;YWdlMi5wbmdQSwECLQAUAAYACAAAACEABN3IMNQRAAAgaAAAFAAAAAAAAAAAAAAAAABWQgAAZHJz&#10;L21lZGlhL2ltYWdlMS5lbWZQSwECLQAKAAAAAAAAACEAY4doREsIAABLCAAAFAAAAAAAAAAAAAAA&#10;AABcVAAAZHJzL21lZGlhL2ltYWdlNC5wbmdQSwUGAAAAAAsACwDGAgAA2VwAAAAA&#10;">
                <v:shape id="_x0000_s1027" type="#_x0000_t75" style="position:absolute;width:57150;height:56769;visibility:visible;mso-wrap-style:square">
                  <v:fill o:detectmouseclick="t"/>
                  <v:path o:connecttype="none"/>
                </v:shape>
                <v:shape id="Picture 6" o:spid="_x0000_s1028" type="#_x0000_t75" style="position:absolute;left:1143;top:1647;width:49301;height:159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35e5vCAAAA2wAAAA8AAABkcnMvZG93bnJldi54bWxET01rwkAQvRf8D8sIvYhurFAkuoqIYgvt&#10;wRgP3obsmAR3Z2N21fjvu4VCb/N4nzNfdtaIO7W+dqxgPEpAEBdO11wqyA/b4RSED8gajWNS8CQP&#10;y0XvZY6pdg/e0z0LpYgh7FNUUIXQpFL6oiKLfuQa4sidXWsxRNiWUrf4iOHWyLckeZcWa44NFTa0&#10;rqi4ZDer4DO7DtZm4JPN8can7139lbMplHrtd6sZiEBd+Bf/uT90nD+B31/iAXLx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N+XubwgAAANsAAAAPAAAAAAAAAAAAAAAAAJ8C&#10;AABkcnMvZG93bnJldi54bWxQSwUGAAAAAAQABAD3AAAAjgMAAAAA&#10;">
                  <v:imagedata r:id="rId14" o:title=""/>
                </v:shape>
                <v:shape id="图片 10" o:spid="_x0000_s1029" type="#_x0000_t75" style="position:absolute;left:39542;top:3933;width:10509;height:62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Nwb3GAAAA2wAAAA8AAABkcnMvZG93bnJldi54bWxEj0FLAzEQhe+C/yGM4M0m1aJlbVpKsbQU&#10;PVhFr7ObcXdxM1mStN36652D4G2G9+a9b2aLwXfqSDG1gS2MRwYUcRVcy7WF97f1zRRUysgOu8Bk&#10;4UwJFvPLixkWLpz4lY77XCsJ4VSghSbnvtA6VQ15TKPQE4v2FaLHLGustYt4knDf6Vtj7rXHlqWh&#10;wZ5WDVXf+4O3UP6U8eHuY1qO18/G4NNks3vhT2uvr4blI6hMQ/43/11vneALvfwiA+j5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lY3BvcYAAADbAAAADwAAAAAAAAAAAAAA&#10;AACfAgAAZHJzL2Rvd25yZXYueG1sUEsFBgAAAAAEAAQA9wAAAJIDAAAAAA==&#10;">
                  <v:imagedata r:id="rId15" o:title=""/>
                  <v:path arrowok="t"/>
                </v:shape>
                <v:shape id="Picture 10" o:spid="_x0000_s1030" type="#_x0000_t75" style="position:absolute;left:1190;top:19173;width:49330;height:159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7wsvDAAAA2wAAAA8AAABkcnMvZG93bnJldi54bWxEj9FqwkAURN+F/sNyC33TTVKwMbpKFYQi&#10;ttDoB1yy12Rp9m7IbjX+vSsIPg4zc4ZZrAbbijP13jhWkE4SEMSV04ZrBcfDdpyD8AFZY+uYFFzJ&#10;w2r5Mlpgod2Ff+lchlpECPsCFTQhdIWUvmrIop+4jjh6J9dbDFH2tdQ9XiLctjJLkqm0aDguNNjR&#10;pqHqr/y3Crb57iP//jHvs2vWmXTa+tna7JV6ex0+5yACDeEZfrS/tIIshfuX+APk8g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fvCy8MAAADbAAAADwAAAAAAAAAAAAAAAACf&#10;AgAAZHJzL2Rvd25yZXYueG1sUEsFBgAAAAAEAAQA9wAAAI8DAAAAAA==&#10;">
                  <v:imagedata r:id="rId16" o:title=""/>
                </v:shape>
                <v:shape id="图片 22" o:spid="_x0000_s1031" type="#_x0000_t75" style="position:absolute;left:39061;top:23440;width:11037;height:65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IJqTEAAAA2wAAAA8AAABkcnMvZG93bnJldi54bWxEj0FrwkAUhO+F/oflFbzVjTloia6ixZYI&#10;pWAU8fjIPpNg9m3IbuP677uFgsdhZr5hFqtgWjFQ7xrLCibjBARxaXXDlYLj4eP1DYTzyBpby6Tg&#10;Tg5Wy+enBWba3nhPQ+ErESHsMlRQe99lUrqyJoNubDvi6F1sb9BH2VdS93iLcNPKNEmm0mDDcaHG&#10;jt5rKq/Fj1Hw3cpz+Dxti2k+G7Z5KTdfu7BRavQS1nMQnoJ/hP/buVaQpvD3Jf4Auf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CIJqTEAAAA2wAAAA8AAAAAAAAAAAAAAAAA&#10;nwIAAGRycy9kb3ducmV2LnhtbFBLBQYAAAAABAAEAPcAAACQAwAAAAA=&#10;">
                  <v:imagedata r:id="rId17" o:title=""/>
                </v:shape>
                <v:shape id="Picture 14" o:spid="_x0000_s1032" type="#_x0000_t75" style="position:absolute;left:1190;top:37084;width:49301;height:167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/vFfGAAAA2wAAAA8AAABkcnMvZG93bnJldi54bWxEj0FrAjEUhO+F/ofwCr1IzarQltUoIgit&#10;gqXbUvH23Lxulm5elk0a139vCkKPw8x8w8wWvW1EpM7XjhWMhhkI4tLpmisFnx/rh2cQPiBrbByT&#10;gjN5WMxvb2aYa3fid4pFqESCsM9RgQmhzaX0pSGLfuha4uR9u85iSLKrpO7wlOC2keMse5QWa04L&#10;BltaGSp/il+rYH+kgdmY16ddiKO4PXxFucrelLq/65dTEIH68B++tl+0gvEE/r6kHyDn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/+8V8YAAADbAAAADwAAAAAAAAAAAAAA&#10;AACfAgAAZHJzL2Rvd25yZXYueG1sUEsFBgAAAAAEAAQA9wAAAJIDAAAAAA==&#10;">
                  <v:imagedata r:id="rId18" o:title=""/>
                </v:shape>
                <v:shape id="图片 24" o:spid="_x0000_s1033" type="#_x0000_t75" style="position:absolute;left:37918;top:41805;width:12103;height:70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DKRvAAAAA2wAAAA8AAABkcnMvZG93bnJldi54bWxEj92KwjAUhO8XfIdwBO/WVBFZqlHE372T&#10;qg9waI5tNTkpTar17TeCsJfDzHzDzJedNeJBja8cKxgNExDEudMVFwou5933DwgfkDUax6TgRR6W&#10;i97XHFPtnpzR4xQKESHsU1RQhlCnUvq8JIt+6Gri6F1dYzFE2RRSN/iMcGvkOEmm0mLFcaHEmtYl&#10;5fdTayOl2B/z/fp22GzD6FJnrcm4NUoN+t1qBiJQF/7Dn/avVjCewPtL/AFy8Q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wMpG8AAAADbAAAADwAAAAAAAAAAAAAAAACfAgAA&#10;ZHJzL2Rvd25yZXYueG1sUEsFBgAAAAAEAAQA9wAAAIwDAAAAAA==&#10;">
                  <v:imagedata r:id="rId19" o:title=""/>
                </v:shape>
                <w10:anchorlock/>
              </v:group>
            </w:pict>
          </mc:Fallback>
        </mc:AlternateContent>
      </w:r>
    </w:p>
    <w:p w14:paraId="6020320E" w14:textId="0D7B3158" w:rsidR="00650CD3" w:rsidRPr="00026F81" w:rsidRDefault="00650CD3" w:rsidP="00650CD3">
      <w:pPr>
        <w:ind w:leftChars="300" w:left="660" w:rightChars="300" w:right="660"/>
        <w:jc w:val="center"/>
        <w:rPr>
          <w:rFonts w:ascii="Times New Roman" w:hAnsi="Times New Roman" w:cs="Times New Roman"/>
        </w:rPr>
      </w:pPr>
      <w:r w:rsidRPr="00650CD3">
        <w:rPr>
          <w:rFonts w:ascii="Arial" w:hAnsi="Arial" w:cs="Arial"/>
          <w:b/>
        </w:rPr>
        <w:t>Supplementary Figure 2</w:t>
      </w:r>
      <w:r>
        <w:rPr>
          <w:rFonts w:ascii="Times New Roman" w:hAnsi="Times New Roman" w:cs="Times New Roman"/>
        </w:rPr>
        <w:t xml:space="preserve">  </w:t>
      </w:r>
      <w:r w:rsidRPr="00026F81">
        <w:rPr>
          <w:rFonts w:ascii="Times New Roman" w:hAnsi="Times New Roman" w:cs="Times New Roman"/>
        </w:rPr>
        <w:t xml:space="preserve">PSCP (2 mM) was dissolved in buffer (PBS, 7.4) and incubated under room temperature for 6 h. The resultant mixture was directly analyzed by </w:t>
      </w:r>
      <w:bookmarkStart w:id="0" w:name="_GoBack"/>
      <w:bookmarkEnd w:id="0"/>
      <w:r w:rsidRPr="00026F81">
        <w:rPr>
          <w:rFonts w:ascii="Times New Roman" w:hAnsi="Times New Roman" w:cs="Times New Roman"/>
        </w:rPr>
        <w:t>MS spectropscopy.</w:t>
      </w:r>
    </w:p>
    <w:p w14:paraId="31571889" w14:textId="75659E23" w:rsidR="001C51F5" w:rsidRPr="00650CD3" w:rsidRDefault="001C51F5" w:rsidP="004E48E5">
      <w:pPr>
        <w:jc w:val="center"/>
        <w:rPr>
          <w:rFonts w:ascii="Times New Roman" w:hAnsi="Times New Roman" w:cs="Times New Roman"/>
        </w:rPr>
      </w:pPr>
    </w:p>
    <w:p w14:paraId="44CCDFE9" w14:textId="690CE395" w:rsidR="005230FC" w:rsidRPr="00026F81" w:rsidRDefault="005230FC" w:rsidP="001C51F5">
      <w:pPr>
        <w:jc w:val="center"/>
        <w:rPr>
          <w:rFonts w:ascii="Times New Roman" w:hAnsi="Times New Roman" w:cs="Times New Roman"/>
          <w:noProof/>
        </w:rPr>
      </w:pPr>
    </w:p>
    <w:p w14:paraId="64985E71" w14:textId="77777777" w:rsidR="00026F81" w:rsidRPr="00026F81" w:rsidRDefault="00026F81" w:rsidP="00026F81">
      <w:pPr>
        <w:rPr>
          <w:rFonts w:ascii="Times New Roman" w:hAnsi="Times New Roman" w:cs="Times New Roman"/>
        </w:rPr>
      </w:pP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05A62D" wp14:editId="4EC4D4BA">
            <wp:extent cx="5943600" cy="8204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20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C1028" w14:textId="77777777" w:rsidR="00026F81" w:rsidRPr="00026F81" w:rsidRDefault="00026F81" w:rsidP="00026F81">
      <w:pPr>
        <w:rPr>
          <w:rFonts w:ascii="Times New Roman" w:hAnsi="Times New Roman" w:cs="Times New Roman"/>
        </w:rPr>
      </w:pP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21CF3D" wp14:editId="5C185809">
            <wp:extent cx="5943600" cy="8178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4B915" w14:textId="77777777" w:rsidR="00026F81" w:rsidRPr="00026F81" w:rsidRDefault="00026F81" w:rsidP="00026F81">
      <w:pPr>
        <w:rPr>
          <w:rFonts w:ascii="Times New Roman" w:hAnsi="Times New Roman" w:cs="Times New Roman"/>
        </w:rPr>
      </w:pP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F63B4B" wp14:editId="7D4D86E8">
            <wp:extent cx="5943600" cy="8134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3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D1958" w14:textId="77777777" w:rsidR="00026F81" w:rsidRPr="00026F81" w:rsidRDefault="00026F81" w:rsidP="00026F81">
      <w:pPr>
        <w:rPr>
          <w:rFonts w:ascii="Times New Roman" w:hAnsi="Times New Roman" w:cs="Times New Roman"/>
        </w:rPr>
      </w:pP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3D6A3E" wp14:editId="29219F05">
            <wp:extent cx="5943600" cy="8166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6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DE5C22" wp14:editId="32814B9C">
            <wp:extent cx="5943600" cy="812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E6BBE" w14:textId="6234A6E7" w:rsidR="00026F81" w:rsidRPr="00026F81" w:rsidRDefault="00026F81">
      <w:pPr>
        <w:rPr>
          <w:rFonts w:ascii="Times New Roman" w:hAnsi="Times New Roman" w:cs="Times New Roman"/>
        </w:rPr>
      </w:pP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3E6F8C" wp14:editId="674A1976">
            <wp:extent cx="5943600" cy="811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1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BFA846" wp14:editId="73A74830">
            <wp:extent cx="5943600" cy="822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6F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895391" wp14:editId="7657E4DF">
            <wp:extent cx="5943600" cy="8128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6F81" w:rsidRPr="00026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316BBE" w14:textId="77777777" w:rsidR="00E3182D" w:rsidRDefault="00E3182D" w:rsidP="00026F81">
      <w:pPr>
        <w:spacing w:after="0" w:line="240" w:lineRule="auto"/>
      </w:pPr>
      <w:r>
        <w:separator/>
      </w:r>
    </w:p>
  </w:endnote>
  <w:endnote w:type="continuationSeparator" w:id="0">
    <w:p w14:paraId="2EEF3F8B" w14:textId="77777777" w:rsidR="00E3182D" w:rsidRDefault="00E3182D" w:rsidP="00026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79BC6" w14:textId="77777777" w:rsidR="00E3182D" w:rsidRDefault="00E3182D" w:rsidP="00026F81">
      <w:pPr>
        <w:spacing w:after="0" w:line="240" w:lineRule="auto"/>
      </w:pPr>
      <w:r>
        <w:separator/>
      </w:r>
    </w:p>
  </w:footnote>
  <w:footnote w:type="continuationSeparator" w:id="0">
    <w:p w14:paraId="10659849" w14:textId="77777777" w:rsidR="00E3182D" w:rsidRDefault="00E3182D" w:rsidP="00026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0FC"/>
    <w:rsid w:val="00026F81"/>
    <w:rsid w:val="001C51F5"/>
    <w:rsid w:val="002E59E4"/>
    <w:rsid w:val="00343EE2"/>
    <w:rsid w:val="004E48E5"/>
    <w:rsid w:val="005230FC"/>
    <w:rsid w:val="00650CD3"/>
    <w:rsid w:val="009B7638"/>
    <w:rsid w:val="00B11DD6"/>
    <w:rsid w:val="00E3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343EC"/>
  <w15:chartTrackingRefBased/>
  <w15:docId w15:val="{99430454-2178-422C-A672-84E17E0F3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23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230FC"/>
    <w:rPr>
      <w:rFonts w:ascii="Segoe UI" w:hAnsi="Segoe UI" w:cs="Segoe U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6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6F8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6F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6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5" Type="http://schemas.openxmlformats.org/officeDocument/2006/relationships/image" Target="media/image19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9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teve</dc:creator>
  <cp:keywords/>
  <dc:description/>
  <cp:lastModifiedBy>Administrator</cp:lastModifiedBy>
  <cp:revision>3</cp:revision>
  <dcterms:created xsi:type="dcterms:W3CDTF">2020-08-10T22:43:00Z</dcterms:created>
  <dcterms:modified xsi:type="dcterms:W3CDTF">2020-08-13T06:30:00Z</dcterms:modified>
</cp:coreProperties>
</file>